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93FC3" w14:textId="3F9EDB5A" w:rsidR="000A187B" w:rsidRPr="00FB12A6" w:rsidRDefault="00FB12A6" w:rsidP="00FB12A6">
      <w:pPr>
        <w:ind w:firstLineChars="400" w:firstLine="960"/>
        <w:rPr>
          <w:rFonts w:ascii="Times New Roman" w:hAnsi="Times New Roman" w:cs="Times New Roman"/>
          <w:b/>
          <w:bCs/>
          <w:sz w:val="24"/>
          <w:szCs w:val="24"/>
        </w:rPr>
      </w:pPr>
      <w:r w:rsidRPr="00FB12A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FC5B72" w:rsidRPr="00FB12A6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FB12A6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05C10" w:rsidRPr="00FB12A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C5B72" w:rsidRPr="00FB12A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150E9" w:rsidRPr="00FB12A6">
        <w:rPr>
          <w:rFonts w:ascii="Times New Roman" w:hAnsi="Times New Roman" w:cs="Times New Roman"/>
          <w:b/>
          <w:bCs/>
          <w:sz w:val="24"/>
          <w:szCs w:val="24"/>
        </w:rPr>
        <w:t>Summary statistics of alignment</w:t>
      </w:r>
      <w:r w:rsidR="00BF7611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B347CF2" w14:textId="77777777" w:rsidR="007A51D1" w:rsidRDefault="007A51D1"/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1716"/>
        <w:gridCol w:w="1559"/>
        <w:gridCol w:w="1843"/>
        <w:gridCol w:w="1701"/>
        <w:gridCol w:w="1418"/>
        <w:gridCol w:w="1408"/>
      </w:tblGrid>
      <w:tr w:rsidR="001C2288" w:rsidRPr="002032C2" w14:paraId="060FD301" w14:textId="77777777" w:rsidTr="00383126">
        <w:trPr>
          <w:trHeight w:val="621"/>
          <w:jc w:val="center"/>
        </w:trPr>
        <w:tc>
          <w:tcPr>
            <w:tcW w:w="9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1B18570" w14:textId="77777777" w:rsidR="001C2288" w:rsidRPr="002032C2" w:rsidRDefault="001C2288" w:rsidP="003831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58D4F4" w14:textId="1DC1C5AA" w:rsidR="001C2288" w:rsidRPr="002032C2" w:rsidRDefault="001C2288" w:rsidP="003831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EE887C" w14:textId="38C47FDF" w:rsidR="001C2288" w:rsidRPr="002032C2" w:rsidRDefault="001C2288" w:rsidP="003831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Pr="0020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ne mutation</w:t>
            </w:r>
            <w:r w:rsidRPr="0020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0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tected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F6A97B" w14:textId="088E4DB0" w:rsidR="001C2288" w:rsidRPr="002032C2" w:rsidRDefault="001C2288" w:rsidP="003831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P</w:t>
            </w:r>
            <w:r w:rsidRPr="0020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0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ased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D0A283" w14:textId="0916F301" w:rsidR="001C2288" w:rsidRPr="002032C2" w:rsidRDefault="001C2288" w:rsidP="003831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20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nges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0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as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0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lock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b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53EB29" w14:textId="06841E59" w:rsidR="001C2288" w:rsidRPr="002032C2" w:rsidRDefault="001C2288" w:rsidP="003831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20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a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0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pth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x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714169" w14:textId="6CB09EF0" w:rsidR="001C2288" w:rsidRPr="002032C2" w:rsidRDefault="001C2288" w:rsidP="003831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</w:t>
            </w:r>
            <w:r w:rsidRPr="0020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pe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2032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ads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B29713" w14:textId="311B6BC5" w:rsidR="001C2288" w:rsidRPr="00394313" w:rsidRDefault="001C2288" w:rsidP="0038312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 target bases</w:t>
            </w:r>
          </w:p>
        </w:tc>
      </w:tr>
      <w:tr w:rsidR="001C2288" w:rsidRPr="002032C2" w14:paraId="436F3A0B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81E71C8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0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2FFC3C6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9064CA9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722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1B7BF0C" w14:textId="3CA671F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2128E60F" w14:textId="586F13B4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7818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FE46E31" w14:textId="0207997C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5.68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964527F" w14:textId="7897DFC4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5B04A0C7" w14:textId="75706B79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9</w:t>
            </w:r>
          </w:p>
        </w:tc>
      </w:tr>
      <w:tr w:rsidR="001C2288" w:rsidRPr="002032C2" w14:paraId="4CD3EC19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129F8D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F98BF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3BDE4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38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899E4" w14:textId="74D7E8E1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46CEF" w14:textId="1A0DFD8C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648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2490CB" w14:textId="01CC117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7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3B20F" w14:textId="0CC6E6B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50710" w14:textId="458D9DD9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1C2288" w:rsidRPr="002032C2" w14:paraId="6C9A8831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56494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07861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6E965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133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49E76" w14:textId="64ED747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FD562" w14:textId="049A310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91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5CAF2" w14:textId="04C842E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9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7689A" w14:textId="11BB493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746A4" w14:textId="58F4D71D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1C2288" w:rsidRPr="002032C2" w14:paraId="68D3F928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67B3B6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64D52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1148A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DAC20" w14:textId="43ED515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13818" w14:textId="025686B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856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97928" w14:textId="032F593A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1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9E20E" w14:textId="4A7EC7A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3D13A" w14:textId="7CBD6938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1C2288" w:rsidRPr="002032C2" w14:paraId="50CBE14A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A5850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AB44D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3D381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09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5B40F" w14:textId="097A723F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98622" w14:textId="397D99C1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05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25D12" w14:textId="2DB5DC4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7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975F8" w14:textId="34D04A3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FC2A1" w14:textId="35BCD3B6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1C2288" w:rsidRPr="002032C2" w14:paraId="52737B7F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8EAA6D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CE991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954F0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0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C5F4B" w14:textId="2812C6E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08D7E" w14:textId="736496C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166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448AB" w14:textId="3E9D362F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48BB5" w14:textId="3034786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4D7C5" w14:textId="67FCAEC8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2</w:t>
            </w:r>
          </w:p>
        </w:tc>
      </w:tr>
      <w:tr w:rsidR="001C2288" w:rsidRPr="002032C2" w14:paraId="17023D76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5892F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CA5F0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6EE8A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24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9CB79" w14:textId="63CA2FE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FA24B" w14:textId="5E9CBDC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87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990CD" w14:textId="5B3C68BC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8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4CF49" w14:textId="378ADB7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98CE9" w14:textId="65128F5D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1C2288" w:rsidRPr="002032C2" w14:paraId="408D1053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FC93BC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C7228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440B8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46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3CB08" w14:textId="1412DDE5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0B2E0" w14:textId="32D75E61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464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03525" w14:textId="0E2304C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8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38204" w14:textId="707A352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1434C" w14:textId="1B561F98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1C2288" w:rsidRPr="002032C2" w14:paraId="341F47A6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818DD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ED8E2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34705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03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85A77" w14:textId="5206B89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3644B" w14:textId="66E4B021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864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7D74E" w14:textId="05F2B24B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1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BA9AC" w14:textId="4AAE95E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1E129" w14:textId="26BA8528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1C2288" w:rsidRPr="002032C2" w14:paraId="47EC703F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0C69A5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DBD94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E9A0C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03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8C2E8" w14:textId="5C932420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A248F" w14:textId="13DDBC3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4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A0A11" w14:textId="43CE5443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4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0EDDD" w14:textId="5D836A6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18F93" w14:textId="1596BA82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1C2288" w:rsidRPr="002032C2" w14:paraId="23EE7C8C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B0CDC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4923F2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4D475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0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7424E" w14:textId="527DB7B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76DD8" w14:textId="3BFD9A95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0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C49CA" w14:textId="69C506C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79C0E" w14:textId="46A2195F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D6DD9" w14:textId="53B42EDF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1C2288" w:rsidRPr="002032C2" w14:paraId="7691CB1A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2CD29D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89D03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C5CFA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4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790FA" w14:textId="4277074A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19C76" w14:textId="6B5F796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58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84CD7" w14:textId="33A4739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0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89B49" w14:textId="46F357CC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2393C" w14:textId="007C1530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1C2288" w:rsidRPr="002032C2" w14:paraId="34462063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9AED6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53477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A8236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8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22850" w14:textId="33459161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13E9B" w14:textId="0EE6FFE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74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55473" w14:textId="795AD45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0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56697" w14:textId="2C90FE73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8B86D" w14:textId="517E4A88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1C2288" w:rsidRPr="002032C2" w14:paraId="6B117315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55519B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86067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738FE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48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24AF4" w14:textId="74FE2B8E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254F2" w14:textId="55D9D2DB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998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32618" w14:textId="2ADCBC6E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4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93911" w14:textId="7135A17F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446A4" w14:textId="318187AA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1C2288" w:rsidRPr="002032C2" w14:paraId="5F20F682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8E232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A4B7E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7EE482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19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130DD" w14:textId="513E486B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C3566" w14:textId="5D6D0B8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02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BE606" w14:textId="7A2AE091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42AF3" w14:textId="59F6136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8D321" w14:textId="5052886B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1C2288" w:rsidRPr="002032C2" w14:paraId="5FB5985F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9DB6E4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DFE40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FCAA6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06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DFD46" w14:textId="0948475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A3E65" w14:textId="34E59F9C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55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E9CC8" w14:textId="068CC80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5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18FE0" w14:textId="61E2ABA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DD951" w14:textId="4FE104B5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1C2288" w:rsidRPr="002032C2" w14:paraId="21BC5459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35ADD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1AEC6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A9748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9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A6539" w14:textId="067E6D13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9FACD" w14:textId="3B2B12CC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55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C4526" w14:textId="1975EE2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3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5BA2A" w14:textId="5C3E0C4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6F54D" w14:textId="536A1640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1C2288" w:rsidRPr="002032C2" w14:paraId="4C535364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FCA2B6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B0BCB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01EE5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8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E2136" w14:textId="27E464E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D15A5" w14:textId="7FFFA89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12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D7C8F" w14:textId="77D7C38C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8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025EF" w14:textId="2B75B72A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ED8F1" w14:textId="5E008FE9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1C2288" w:rsidRPr="002032C2" w14:paraId="7550C325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2F274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C1EC9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5EC46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1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5F899" w14:textId="569DCCB0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EBDC7" w14:textId="7EC25D1E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2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8FBC4" w14:textId="6F2B5A6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1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F4DAA" w14:textId="6D38145B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E856B" w14:textId="1B71E4DE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1C2288" w:rsidRPr="002032C2" w14:paraId="1C776B4A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5B542F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95EB9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3BC45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6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A6D79" w14:textId="7B65CB3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67C98" w14:textId="0B323ADA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50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66270" w14:textId="5D75358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6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B31F7" w14:textId="7493902C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8CD49" w14:textId="5C0EEC28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1C2288" w:rsidRPr="002032C2" w14:paraId="0ACA44F9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BB5A6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46AE2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5482E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92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ECBA6" w14:textId="4386A441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78F52" w14:textId="1F5836C5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75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86BB7" w14:textId="4537C471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6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8FD15" w14:textId="0778037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9433A" w14:textId="222A7D1F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6</w:t>
            </w:r>
          </w:p>
        </w:tc>
      </w:tr>
      <w:tr w:rsidR="001C2288" w:rsidRPr="002032C2" w14:paraId="0B935DBC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C4C952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BFF7D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56128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09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DD3A63" w14:textId="530ED644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5AF60" w14:textId="7B3EDDE5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5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070C83" w14:textId="0F4783EE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2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7E2BE" w14:textId="459CE7F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AAC11" w14:textId="2F7C233C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3</w:t>
            </w:r>
          </w:p>
        </w:tc>
      </w:tr>
      <w:tr w:rsidR="001C2288" w:rsidRPr="002032C2" w14:paraId="58800115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FAF5E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77A38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8A4B7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3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3C951" w14:textId="48607E3A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ECAD2" w14:textId="38D7513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72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B712C" w14:textId="118FC06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4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190F6" w14:textId="52D418F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53FC1" w14:textId="2DCE7966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1C2288" w:rsidRPr="002032C2" w14:paraId="7122CE35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B65ECA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F5543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691B4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6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0803B" w14:textId="6514045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4291A" w14:textId="4BF73F9E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09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ED4D4" w14:textId="132DD62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5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79BBD" w14:textId="607D605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D3026" w14:textId="44E6096D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1C2288" w:rsidRPr="002032C2" w14:paraId="2D59D681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DBE9D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67483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09982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386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DFADA" w14:textId="4804854C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D42E1" w14:textId="707A814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5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9435B" w14:textId="579D7F8F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9B03C" w14:textId="503377E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8FADF" w14:textId="618BA26C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1C2288" w:rsidRPr="002032C2" w14:paraId="5E24035B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86EE93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B63D4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1A177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92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C5030" w14:textId="44E2EA5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ED01F3" w14:textId="5044F50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498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39394" w14:textId="3C95E6A4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2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15774" w14:textId="5DBDF100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D6D7E" w14:textId="5AD386FB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1C2288" w:rsidRPr="002032C2" w14:paraId="3DA0E8CB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1ADF9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C0339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46C69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48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FD5A7" w14:textId="7FEE404B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45BE2" w14:textId="722579C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25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B6F54" w14:textId="5F3A6E5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2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AC468" w14:textId="5FA7E090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DFCD5" w14:textId="465ECFCD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8</w:t>
            </w:r>
          </w:p>
        </w:tc>
      </w:tr>
      <w:tr w:rsidR="001C2288" w:rsidRPr="002032C2" w14:paraId="55D45D22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0F874A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61007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1B6D4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79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FDE80" w14:textId="3E56BCFF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7952B" w14:textId="209D4E1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82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0AEEB" w14:textId="4ADECFA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2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362AC" w14:textId="60D1330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D1A6A" w14:textId="54A05D74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1C2288" w:rsidRPr="002032C2" w14:paraId="1F4FF475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5D710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8685D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892AC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72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FB6FD" w14:textId="272DFBEA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BCDF8" w14:textId="2A261281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7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6597D" w14:textId="5DC683F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3EED2" w14:textId="23C190F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60D8B" w14:textId="53E345B2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1C2288" w:rsidRPr="002032C2" w14:paraId="71BE4949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61EB38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99E76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0C38C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3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AB1EB" w14:textId="50F5A211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858F7" w14:textId="7A574F4C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47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D6EEC" w14:textId="05B125D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5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55477" w14:textId="780644C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A3AC0" w14:textId="2389B804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1C2288" w:rsidRPr="002032C2" w14:paraId="7B101B70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E647D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1E9B3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F4D25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96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F6B78" w14:textId="7565367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AAB24" w14:textId="46E731DF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00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7E095" w14:textId="41EC33B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4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FA09F" w14:textId="1D88135A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1601F" w14:textId="085B1574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1C2288" w:rsidRPr="002032C2" w14:paraId="5EC96448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F9A3CE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DE317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DA73F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09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5F714" w14:textId="2952A7A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46FE9" w14:textId="62F5B6EF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66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FFBF6" w14:textId="1C119423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1C623" w14:textId="696CB5E3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0B874" w14:textId="0A8AC7FE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1C2288" w:rsidRPr="002032C2" w14:paraId="185A2B2C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90BD9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8810A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B2431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11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8312F" w14:textId="09271ECA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3B98F" w14:textId="3CD4D1BF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936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93073" w14:textId="718190B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4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479D9" w14:textId="129AA26A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F6561" w14:textId="51558ACF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1C2288" w:rsidRPr="002032C2" w14:paraId="5EAF4070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36F7B9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A4BA7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4F82C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94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173CB" w14:textId="59BAF9EB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41B58" w14:textId="75129A9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059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6A91C" w14:textId="49904DAF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1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26279" w14:textId="4001018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FDEE9" w14:textId="01A542F0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tr w:rsidR="001C2288" w:rsidRPr="002032C2" w14:paraId="04A5434E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80153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79190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814EE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78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7E392" w14:textId="3C0593F4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254A4" w14:textId="3D09DC45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61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FC0F3" w14:textId="3D4A31EB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68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A1AD2" w14:textId="6269D17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0CBBF" w14:textId="1095E547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6</w:t>
            </w:r>
          </w:p>
        </w:tc>
      </w:tr>
      <w:tr w:rsidR="001C2288" w:rsidRPr="002032C2" w14:paraId="417F86F4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13ADA0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8A5FF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4FD6E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2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B3DFA" w14:textId="618991DC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57192" w14:textId="75AD802E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77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52B61" w14:textId="6359E6FA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DCE00" w14:textId="0AFEE123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D5D85" w14:textId="6F0FA6CC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37</w:t>
            </w:r>
          </w:p>
        </w:tc>
      </w:tr>
      <w:tr w:rsidR="001C2288" w:rsidRPr="002032C2" w14:paraId="2F226425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9103D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0C694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F1479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5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157B3" w14:textId="467ECAF5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E3DAD" w14:textId="093CF3BF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46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839F0D" w14:textId="286DA72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77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9776F" w14:textId="11B27C4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58EBD" w14:textId="0755A87A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1C2288" w:rsidRPr="002032C2" w14:paraId="7DFF52B3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68A81F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68E72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37572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55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D5B92" w14:textId="7C2D0225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EE2FB" w14:textId="65B83DA0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01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57CA6" w14:textId="569ACA1F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5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BBCB5" w14:textId="0B48FA21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053B9" w14:textId="09B088ED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1</w:t>
            </w:r>
          </w:p>
        </w:tc>
      </w:tr>
      <w:tr w:rsidR="001C2288" w:rsidRPr="002032C2" w14:paraId="5AD1609A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488C6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FF58F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C62CA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0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6B255" w14:textId="5481A3C5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41D47" w14:textId="0C7494D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986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18F0F" w14:textId="643ABCD3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A0F4A" w14:textId="3C6AD760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29DDF" w14:textId="69D546DA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1C2288" w:rsidRPr="002032C2" w14:paraId="6E647047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73D129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BCF56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DEDFB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4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FAAEC" w14:textId="360C1640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CF96C" w14:textId="08BE752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85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63483" w14:textId="04CE4214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95311" w14:textId="77C9BF7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0B824" w14:textId="11C3665E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tr w:rsidR="001C2288" w:rsidRPr="002032C2" w14:paraId="23E3CAE8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4574B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5A9B1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BD626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8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34A64" w14:textId="103ADCB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9CF51" w14:textId="3D325E01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337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0B5D9" w14:textId="38EDBF84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D3B19" w14:textId="13D8ED6B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B0B20" w14:textId="0418D9C6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1C2288" w:rsidRPr="002032C2" w14:paraId="70D08B68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EBE42B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D472D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03F12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39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07872" w14:textId="48672160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97E43" w14:textId="37782C4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04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81907" w14:textId="2D22EE21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8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50F8A" w14:textId="30163FE1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3DD9F" w14:textId="609D770C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1C2288" w:rsidRPr="002032C2" w14:paraId="5EFB6BC4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80FB10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C460A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7D46F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16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D8841" w14:textId="13ECFF2C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10EF6" w14:textId="0605FF7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6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7220F" w14:textId="7203CAB3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6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2869E" w14:textId="168431F0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DD5AA" w14:textId="687C6FDE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1C2288" w:rsidRPr="002032C2" w14:paraId="2D60EFBE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62205B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04150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67672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55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0AF231" w14:textId="08DC93E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A2888" w14:textId="1121FEB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12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779D5" w14:textId="0AFFE81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4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9C8AE" w14:textId="1678671F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81E4A" w14:textId="2418C7C9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1C2288" w:rsidRPr="002032C2" w14:paraId="7940F337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A15D3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843CA3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6EBCB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8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09585" w14:textId="65B5345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51A2A" w14:textId="73A61B5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1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F89A5" w14:textId="035A9514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9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057E2" w14:textId="4515D3AB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800890" w14:textId="716611D2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1C2288" w:rsidRPr="002032C2" w14:paraId="57656A48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BF7513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B298E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5E348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73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D31ED" w14:textId="73C6A92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112BD" w14:textId="27547E1C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07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AD8A0" w14:textId="3AD120DE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1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560CB" w14:textId="03E6BFB1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D137C" w14:textId="46549103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1C2288" w:rsidRPr="002032C2" w14:paraId="2A64E45A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B31AF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DE523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C2C08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90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21136" w14:textId="354C0445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B2A72" w14:textId="404C9F4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37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9063E" w14:textId="2A38493B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3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15C54" w14:textId="4C5E34EC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B4C4A" w14:textId="55212F6E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1C2288" w:rsidRPr="002032C2" w14:paraId="5FF735E7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992A62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BDBB3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843AA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49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877DE" w14:textId="752565C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B78D0" w14:textId="36BF575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43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D779E" w14:textId="52D8A73C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2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2943C" w14:textId="5C948615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17DB3" w14:textId="48E8B2F0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1C2288" w:rsidRPr="002032C2" w14:paraId="195D94B5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BCA97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7DD5E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4492D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6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7F7B9" w14:textId="22257CD4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74CC7" w14:textId="13328A1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5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6A827" w14:textId="52F29F9A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DCE63" w14:textId="40E1C145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7C19C" w14:textId="2FC0443E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</w:t>
            </w:r>
          </w:p>
        </w:tc>
      </w:tr>
      <w:tr w:rsidR="001C2288" w:rsidRPr="002032C2" w14:paraId="2E0CA668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1EA4CB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4CCB2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DB768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0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1FC75" w14:textId="7E06BFA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EC8A7" w14:textId="63F2A42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87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298F6" w14:textId="159FBA8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8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30D53" w14:textId="2BC2BE0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2A6C8" w14:textId="69000FB7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1C2288" w:rsidRPr="002032C2" w14:paraId="41D279B0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8AB0A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66E83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A3CD4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89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C756C" w14:textId="4267DA23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18A00" w14:textId="252857D1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4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092E7" w14:textId="66232303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7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075C5" w14:textId="6D031443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098E8" w14:textId="2A2D36F1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1C2288" w:rsidRPr="002032C2" w14:paraId="5C350494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9333F3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CC80C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334DF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92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037EA" w14:textId="23A184E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DCADF" w14:textId="06748B75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229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D1509E" w14:textId="40E259F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9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E77D7" w14:textId="46A16C2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D4781" w14:textId="39BF332B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1C2288" w:rsidRPr="002032C2" w14:paraId="14314589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D92FB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C92A2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2169D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37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A3CA1" w14:textId="771ABD0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4E427" w14:textId="57D2AF8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825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4E950" w14:textId="6E1FEDE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8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76BF1" w14:textId="59F6FF80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622EC" w14:textId="73B4B514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1C2288" w:rsidRPr="002032C2" w14:paraId="727F5DBD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4563EC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735B2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3A2C9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5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8F0E8" w14:textId="7693A97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EBFBD" w14:textId="19D914F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2DB36" w14:textId="63D46F90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2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05346" w14:textId="67C8DC4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3021E" w14:textId="1FB75807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1C2288" w:rsidRPr="002032C2" w14:paraId="791F03B8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C1B7E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75FC0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144AF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46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4B1D5" w14:textId="57B8BBEA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7246E" w14:textId="650DE2C3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439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97603" w14:textId="702C063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7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14BBF" w14:textId="63F84CF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1FDFF" w14:textId="47AD94D8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1C2288" w:rsidRPr="002032C2" w14:paraId="464D1201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DEA4F4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AE8E7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5AB9A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72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509F0" w14:textId="6933F8A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B119B" w14:textId="09D65AB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267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A9BD2" w14:textId="08D0873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7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8A5C5" w14:textId="42DFDB30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60422" w14:textId="20E89F99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1C2288" w:rsidRPr="002032C2" w14:paraId="3C9C5DB4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895D2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84A84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F90C2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70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11E0B" w14:textId="173F7E4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A7558" w14:textId="79DC77DB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246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71F43" w14:textId="7F488EEF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4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742C0" w14:textId="1DA05AF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EBC05" w14:textId="2BCE7E30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1C2288" w:rsidRPr="002032C2" w14:paraId="33230EFA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C383E0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71F23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257BB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49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C8EDB" w14:textId="2BCBC3B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12CF2" w14:textId="432019DF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597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C47CE" w14:textId="6938154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5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BAB3E" w14:textId="279574E0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77717" w14:textId="2BB189AC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1C2288" w:rsidRPr="002032C2" w14:paraId="19CD7252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2611D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47CA2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E50A8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8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915F9" w14:textId="54FB4C3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CBC3D" w14:textId="47A7FE2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97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22386" w14:textId="7CCB1A4B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6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99B53" w14:textId="16BC97D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307F4" w14:textId="5C1A292F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6</w:t>
            </w:r>
          </w:p>
        </w:tc>
      </w:tr>
      <w:tr w:rsidR="001C2288" w:rsidRPr="002032C2" w14:paraId="4166BDF9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A7835C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75CE1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2F256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8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7BBD7" w14:textId="72AAE99B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EDDE7A" w14:textId="21D0D0FA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456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DAF2D" w14:textId="583B62CF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1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63321" w14:textId="794A93B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AAD2E" w14:textId="3D119844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1C2288" w:rsidRPr="002032C2" w14:paraId="2065245A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2C91C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9EDDF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74E6B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2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82083" w14:textId="670B38F3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3F991" w14:textId="3494B0B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12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484DD" w14:textId="16BFDFF3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A00A1" w14:textId="59FF2FAA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FFEA2" w14:textId="2DD4640D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1C2288" w:rsidRPr="002032C2" w14:paraId="2F7CF010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304478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F9D23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C36FC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12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63145" w14:textId="480F11A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D0818" w14:textId="0524FFB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67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C7128" w14:textId="16470611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8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E0CB5" w14:textId="3DC069E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45147" w14:textId="19ABB7CF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1C2288" w:rsidRPr="002032C2" w14:paraId="5FEC6E9F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2690E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F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536B8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11B9F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2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D5004" w14:textId="6BB7417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39E91" w14:textId="70572DB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347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B71D4" w14:textId="2396CB1B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4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AD7C4" w14:textId="6AFA997B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6A593" w14:textId="2ADEF93F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1C2288" w:rsidRPr="002032C2" w14:paraId="26FB72F0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5CAF98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907EC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1E14B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2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CDE0E" w14:textId="470CBF93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F7076" w14:textId="4F1E5480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69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63AFF" w14:textId="66EBA9D3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6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232BC" w14:textId="79DEFCCF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B3DCA" w14:textId="7A958662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1C2288" w:rsidRPr="002032C2" w14:paraId="6F532A1B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533FC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81960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22EA5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1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467AE" w14:textId="5551611A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A3BE1" w14:textId="2E06F3E5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74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CC132" w14:textId="0A3B3371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C4FB1" w14:textId="1C311A5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E23FE" w14:textId="22CB6BF8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1C2288" w:rsidRPr="002032C2" w14:paraId="08AD1B55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8347A4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045E8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69B43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38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F4C35" w14:textId="70F9DB10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B5230" w14:textId="3C55EA13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8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FCF39" w14:textId="290C5CDA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D9680" w14:textId="5A52D0F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11D52" w14:textId="36276F4B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1C2288" w:rsidRPr="002032C2" w14:paraId="658CD600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E2E7E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A94D3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C6900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59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4F2B3" w14:textId="21E568B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FA4BA" w14:textId="78EFE1F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4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86CF3" w14:textId="774DDA74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89398" w14:textId="00C27FE4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F767F" w14:textId="40B10919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1C2288" w:rsidRPr="002032C2" w14:paraId="7A02C62D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FAA0E7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BB521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08C74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93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91355" w14:textId="62B6D18F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791E0" w14:textId="1A92393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326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C5EEF" w14:textId="6289890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2B6BC" w14:textId="515A8F8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4B7DA" w14:textId="1A405063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9</w:t>
            </w:r>
          </w:p>
        </w:tc>
      </w:tr>
      <w:tr w:rsidR="001C2288" w:rsidRPr="002032C2" w14:paraId="3226CBE0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9B8D6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4D9C2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2D684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86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C8DA5" w14:textId="3058977E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2F158" w14:textId="51B8991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513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BB86C" w14:textId="6E2B5D8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8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EC858" w14:textId="10B02B5C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2B5CE" w14:textId="517C3320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1C2288" w:rsidRPr="002032C2" w14:paraId="05B2BDA6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681610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31471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40878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73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5C022" w14:textId="24C23023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89858" w14:textId="48BD7C91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75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0EE11" w14:textId="1C656BD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6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9E89A" w14:textId="79E7B5EE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AF2BF" w14:textId="493B5197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1C2288" w:rsidRPr="002032C2" w14:paraId="6383C12A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249BE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3DFF3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37CFE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530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EDEBC" w14:textId="03B5D784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3B08E" w14:textId="72198544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26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3F2FA" w14:textId="0D10265C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8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D4C1D" w14:textId="3F9C3D30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8A532" w14:textId="67E422E4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1C2288" w:rsidRPr="002032C2" w14:paraId="34310EF6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964804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5A08A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C94DD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195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7CE1B" w14:textId="361B777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ACA43" w14:textId="56C30CFC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819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DD8A1" w14:textId="1548600F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2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C8150" w14:textId="1499DC7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4379B" w14:textId="6DAAAF58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5</w:t>
            </w:r>
          </w:p>
        </w:tc>
      </w:tr>
      <w:tr w:rsidR="001C2288" w:rsidRPr="002032C2" w14:paraId="702121B1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7BFDE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892F1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9A2BF3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89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4E19D" w14:textId="4815AA1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04A29" w14:textId="022A4BFC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321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E96DE" w14:textId="5B7B778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0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ECC97" w14:textId="2AA59C03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D9924" w14:textId="2E5EDF61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3</w:t>
            </w:r>
          </w:p>
        </w:tc>
      </w:tr>
      <w:tr w:rsidR="001C2288" w:rsidRPr="002032C2" w14:paraId="12974973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167E1C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0C6EB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C21E6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89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D7090" w14:textId="08AC603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40F78" w14:textId="57F4A90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817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2F1ED" w14:textId="42866A2D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8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7E29F" w14:textId="39A4123F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F4101" w14:textId="665CC2D1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1C2288" w:rsidRPr="002032C2" w14:paraId="08ABA3EA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98BC8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44AAE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1B293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23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CA88A" w14:textId="0FAAB42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A88C6" w14:textId="22CE090C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03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9B706" w14:textId="3FCBBF5C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5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F3FBE" w14:textId="06790690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DD842" w14:textId="6BFD897E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1C2288" w:rsidRPr="002032C2" w14:paraId="6D862CB1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BC0779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78107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DBBBC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35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382578" w14:textId="7890960A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21DF8" w14:textId="5DD8F3CB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643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77038" w14:textId="106C4A6C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7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8E604" w14:textId="256FCF80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31E21" w14:textId="4D78392A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1C2288" w:rsidRPr="002032C2" w14:paraId="3CB7A511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D746A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7F8ED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B55D95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49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413E5" w14:textId="1835EE0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BE7EB" w14:textId="67F9605A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39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2269A" w14:textId="3D845C06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FC3CD" w14:textId="19CB3443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A3AD3" w14:textId="23A0BF44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1</w:t>
            </w:r>
          </w:p>
        </w:tc>
      </w:tr>
      <w:tr w:rsidR="001C2288" w:rsidRPr="002032C2" w14:paraId="56F9A7B7" w14:textId="77777777" w:rsidTr="00383126">
        <w:trPr>
          <w:trHeight w:val="276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445417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AEB2C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CB15A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89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CB6A4" w14:textId="68D64DC5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78F9D" w14:textId="00727602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95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B2CC3" w14:textId="3F1E215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5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1181E" w14:textId="01F20131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054D0" w14:textId="3C246E92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1C2288" w:rsidRPr="002032C2" w14:paraId="0BF6FADE" w14:textId="77777777" w:rsidTr="00383126">
        <w:trPr>
          <w:trHeight w:val="276"/>
          <w:jc w:val="center"/>
        </w:trPr>
        <w:tc>
          <w:tcPr>
            <w:tcW w:w="9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3EE8C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34D3F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7424D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75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76AB2" w14:textId="5CB2B29A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52FFE" w14:textId="4E7AAD70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64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83347" w14:textId="1F99A918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0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41CC2" w14:textId="64F8C520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5DCB5" w14:textId="36AF3A70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1C2288" w:rsidRPr="002032C2" w14:paraId="332E2045" w14:textId="77777777" w:rsidTr="00383126">
        <w:trPr>
          <w:trHeight w:val="288"/>
          <w:jc w:val="center"/>
        </w:trPr>
        <w:tc>
          <w:tcPr>
            <w:tcW w:w="98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D02C422" w14:textId="77777777" w:rsidR="001C2288" w:rsidRPr="002032C2" w:rsidRDefault="001C2288" w:rsidP="000532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E2B09A5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t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41DC8BF" w14:textId="77777777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761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25AB1E01" w14:textId="7B619E0B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0AAE54E" w14:textId="6AF91783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2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176B903" w14:textId="55FBFD39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.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52A4982F" w14:textId="3F2E52F1" w:rsidR="001C2288" w:rsidRPr="002032C2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032C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6DBA37F" w14:textId="6F30BC38" w:rsidR="001C2288" w:rsidRDefault="001C2288" w:rsidP="0005320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</w:tbl>
    <w:p w14:paraId="262C813C" w14:textId="77777777" w:rsidR="00FC5B72" w:rsidRDefault="00FC5B72"/>
    <w:p w14:paraId="4954C9D5" w14:textId="117F4CF8" w:rsidR="00053209" w:rsidRDefault="00053209" w:rsidP="005D20F9">
      <w:pPr>
        <w:rPr>
          <w:rFonts w:ascii="TimesNewRomanPSMT" w:hAnsi="TimesNewRomanPSMT" w:cs="TimesNewRomanPSMT"/>
          <w:kern w:val="0"/>
          <w:sz w:val="20"/>
          <w:szCs w:val="20"/>
        </w:rPr>
      </w:pPr>
      <w:r w:rsidRPr="005D20F9">
        <w:rPr>
          <w:rFonts w:ascii="TimesNewRomanPSMT" w:hAnsi="TimesNewRomanPSMT" w:cs="TimesNewRomanPSMT" w:hint="eastAsia"/>
          <w:kern w:val="0"/>
          <w:sz w:val="20"/>
          <w:szCs w:val="20"/>
        </w:rPr>
        <w:t>N</w:t>
      </w:r>
      <w:r w:rsidRPr="005D20F9">
        <w:rPr>
          <w:rFonts w:ascii="TimesNewRomanPSMT" w:hAnsi="TimesNewRomanPSMT" w:cs="TimesNewRomanPSMT"/>
          <w:kern w:val="0"/>
          <w:sz w:val="20"/>
          <w:szCs w:val="20"/>
        </w:rPr>
        <w:t>otes: N50</w:t>
      </w:r>
      <w:r>
        <w:rPr>
          <w:rFonts w:ascii="TimesNewRomanPSMT" w:hAnsi="TimesNewRomanPSMT" w:cs="TimesNewRomanPSMT"/>
          <w:kern w:val="0"/>
          <w:sz w:val="20"/>
          <w:szCs w:val="20"/>
        </w:rPr>
        <w:t xml:space="preserve"> is an indicator of haplotyping performance, defined as the block length at which the sum of block length of that block and larger blocks represents 50% of the overall phased</w:t>
      </w:r>
      <w:r w:rsidR="00FD537D">
        <w:rPr>
          <w:rFonts w:ascii="TimesNewRomanPSMT" w:hAnsi="TimesNewRomanPSMT" w:cs="TimesNewRomanPSMT"/>
          <w:kern w:val="0"/>
          <w:sz w:val="20"/>
          <w:szCs w:val="20"/>
        </w:rPr>
        <w:t>.</w:t>
      </w:r>
    </w:p>
    <w:p w14:paraId="34BE3178" w14:textId="505E9962" w:rsidR="00FC5B72" w:rsidRPr="00053209" w:rsidRDefault="00FC5B72"/>
    <w:sectPr w:rsidR="00FC5B72" w:rsidRPr="00053209" w:rsidSect="00FC5B72">
      <w:pgSz w:w="16838" w:h="11906" w:orient="landscape"/>
      <w:pgMar w:top="737" w:right="284" w:bottom="720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F43BB" w14:textId="77777777" w:rsidR="00EA2C71" w:rsidRDefault="00EA2C71" w:rsidP="00FC5B72">
      <w:r>
        <w:separator/>
      </w:r>
    </w:p>
  </w:endnote>
  <w:endnote w:type="continuationSeparator" w:id="0">
    <w:p w14:paraId="6F73F621" w14:textId="77777777" w:rsidR="00EA2C71" w:rsidRDefault="00EA2C71" w:rsidP="00FC5B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00AE7" w14:textId="77777777" w:rsidR="00EA2C71" w:rsidRDefault="00EA2C71" w:rsidP="00FC5B72">
      <w:r>
        <w:separator/>
      </w:r>
    </w:p>
  </w:footnote>
  <w:footnote w:type="continuationSeparator" w:id="0">
    <w:p w14:paraId="4D6028CC" w14:textId="77777777" w:rsidR="00EA2C71" w:rsidRDefault="00EA2C71" w:rsidP="00FC5B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03F"/>
    <w:rsid w:val="00005C10"/>
    <w:rsid w:val="00053209"/>
    <w:rsid w:val="000A187B"/>
    <w:rsid w:val="001C2288"/>
    <w:rsid w:val="001C3FD3"/>
    <w:rsid w:val="002032C2"/>
    <w:rsid w:val="003528D8"/>
    <w:rsid w:val="00383126"/>
    <w:rsid w:val="00394313"/>
    <w:rsid w:val="003A4868"/>
    <w:rsid w:val="003B5ABE"/>
    <w:rsid w:val="003C6864"/>
    <w:rsid w:val="00435474"/>
    <w:rsid w:val="00525FAC"/>
    <w:rsid w:val="005D20F9"/>
    <w:rsid w:val="00666563"/>
    <w:rsid w:val="0069171A"/>
    <w:rsid w:val="007A2EF3"/>
    <w:rsid w:val="007A51D1"/>
    <w:rsid w:val="008150E9"/>
    <w:rsid w:val="00A21C1E"/>
    <w:rsid w:val="00A340B0"/>
    <w:rsid w:val="00AE403F"/>
    <w:rsid w:val="00B83FCF"/>
    <w:rsid w:val="00BF7611"/>
    <w:rsid w:val="00E10523"/>
    <w:rsid w:val="00E1446F"/>
    <w:rsid w:val="00E20912"/>
    <w:rsid w:val="00EA2C71"/>
    <w:rsid w:val="00F0553B"/>
    <w:rsid w:val="00F14EA8"/>
    <w:rsid w:val="00FB12A6"/>
    <w:rsid w:val="00FC5B72"/>
    <w:rsid w:val="00FD5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E341F7"/>
  <w15:chartTrackingRefBased/>
  <w15:docId w15:val="{AE72756D-83F0-474E-9A43-FFE2AB80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5B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5B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5B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5B72"/>
    <w:rPr>
      <w:sz w:val="18"/>
      <w:szCs w:val="18"/>
    </w:rPr>
  </w:style>
  <w:style w:type="table" w:styleId="a7">
    <w:name w:val="Table Grid"/>
    <w:basedOn w:val="a1"/>
    <w:uiPriority w:val="39"/>
    <w:rsid w:val="00203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04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584</Words>
  <Characters>3329</Characters>
  <Application>Microsoft Office Word</Application>
  <DocSecurity>0</DocSecurity>
  <Lines>27</Lines>
  <Paragraphs>7</Paragraphs>
  <ScaleCrop>false</ScaleCrop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佳(Jia Li)</dc:creator>
  <cp:keywords/>
  <dc:description/>
  <cp:lastModifiedBy>陈超(Chao Chen)</cp:lastModifiedBy>
  <cp:revision>32</cp:revision>
  <dcterms:created xsi:type="dcterms:W3CDTF">2019-12-24T06:50:00Z</dcterms:created>
  <dcterms:modified xsi:type="dcterms:W3CDTF">2021-08-27T09:51:00Z</dcterms:modified>
</cp:coreProperties>
</file>